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A5F92" w14:textId="135F8A4B" w:rsidR="00E94C14" w:rsidRPr="007973B2" w:rsidRDefault="00E94C14" w:rsidP="00E94C14">
      <w:pPr>
        <w:rPr>
          <w:rFonts w:ascii="Arial" w:hAnsi="Arial" w:cs="Arial"/>
          <w:b/>
          <w:bCs/>
          <w:sz w:val="28"/>
          <w:szCs w:val="28"/>
        </w:rPr>
      </w:pPr>
      <w:r w:rsidRPr="007973B2">
        <w:rPr>
          <w:rFonts w:ascii="Arial" w:hAnsi="Arial" w:cs="Arial"/>
          <w:b/>
          <w:bCs/>
          <w:sz w:val="28"/>
          <w:szCs w:val="28"/>
        </w:rPr>
        <w:t>Table S</w:t>
      </w:r>
      <w:r w:rsidR="008D6972">
        <w:rPr>
          <w:rFonts w:ascii="Arial" w:hAnsi="Arial" w:cs="Arial"/>
          <w:b/>
          <w:bCs/>
          <w:sz w:val="28"/>
          <w:szCs w:val="28"/>
        </w:rPr>
        <w:t>3</w:t>
      </w:r>
      <w:r w:rsidRPr="007973B2">
        <w:rPr>
          <w:rFonts w:ascii="Arial" w:hAnsi="Arial" w:cs="Arial"/>
          <w:b/>
          <w:bCs/>
          <w:sz w:val="28"/>
          <w:szCs w:val="28"/>
        </w:rPr>
        <w:t>. Primers used for real-time PCR and shRNA construction.</w:t>
      </w:r>
    </w:p>
    <w:p w14:paraId="6B87FEE4" w14:textId="77777777" w:rsidR="00E94C14" w:rsidRPr="008D6972" w:rsidRDefault="00E94C14"/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567"/>
        <w:gridCol w:w="1985"/>
        <w:gridCol w:w="3685"/>
        <w:gridCol w:w="851"/>
        <w:gridCol w:w="1134"/>
      </w:tblGrid>
      <w:tr w:rsidR="00E94C14" w:rsidRPr="00E94C14" w14:paraId="0F8A3BE2" w14:textId="77777777" w:rsidTr="00E94C14">
        <w:trPr>
          <w:trHeight w:val="318"/>
        </w:trPr>
        <w:tc>
          <w:tcPr>
            <w:tcW w:w="623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426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</w:t>
            </w:r>
            <w:r w:rsidRPr="00E94C14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real-time PCR primers</w:t>
            </w:r>
          </w:p>
          <w:p w14:paraId="2A3D5F8A" w14:textId="103C505A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D5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BFFD" w14:textId="77777777" w:rsidR="00E94C14" w:rsidRPr="00E94C14" w:rsidRDefault="00E94C14" w:rsidP="00E9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4C14" w:rsidRPr="00E94C14" w14:paraId="26687C8E" w14:textId="77777777" w:rsidTr="001510C6">
        <w:trPr>
          <w:trHeight w:val="292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800F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95EC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6568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quence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26F8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duct lengt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C886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urces</w:t>
            </w:r>
          </w:p>
        </w:tc>
      </w:tr>
      <w:tr w:rsidR="00E94C14" w:rsidRPr="00E94C14" w14:paraId="25807B54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F177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4462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S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47E7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TCGAACGTCTGCCCTATCAA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57B5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8C09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3E975925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81AA2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29FE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S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C4B3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TGGTAGGCACGGCGACT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E339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E84BE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6EC4A9AA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3BE6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C46B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actin F (human)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1B76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ATGTACGTTGCTATCCAGG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55A2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0A0C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6C88FF40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DC18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5A80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actin R (human)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B6AB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TCCTTAATGTCACGCACGA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EA7A7F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A4FED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45C939F8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5376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A6B4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CN3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1E02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TGGCACTGGGCAAGTTCT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1FB5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3D5A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1AF0EDFE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1BD0E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E936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CN3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8F38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TCGTGGTCAGCGTCATAGG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2CB6C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2B830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6E7D4057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6F9F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090F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GS2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6F0F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AAGTGCGATTGTACCCGGA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7BA6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7E15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6A91FCDC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A331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7630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GS2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FFE8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TTGTAGCCATAGTCAGCATTG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A4773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7DF0F7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737C3976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E688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1DC0E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REBF1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DB26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GAGGACAGCAAGGCAAAG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1455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48D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629D7181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5654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FAD63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REBF1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F8E73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CAGGACAGGCAGAGGAAG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CA8D0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914F5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5F3B8CE5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8506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D0965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C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57B0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CCTGCGAGTAGAGACACAATT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D7E1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AAA7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41CBFC16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9275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8677D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C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0410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TCTTGGTGACTTGAGCGTGA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A626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1DC4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3F459740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2BA9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0D5AE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SN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65D35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CAGCGGGGAATGGGTACT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8C47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69EC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40B42A5A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8481E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8386E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SN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A59C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ACTGGTACAACGAGCGGA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3F541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461AD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4B37DE35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985F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24B18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CD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BAE08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GGCTTGCTGATGATGTGCTT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58BF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606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640CCE98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4825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1899A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CD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CB339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GGAGTGGTGGTAGTTGTGGA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63FC8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9AA08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5CACBC5E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E875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7A100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ARα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6DCE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GAGAGCCCGTTATCTGAAGAGT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6430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6D9C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557F2EF6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35AA2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78D5B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ARα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A9CC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CACAGGATAAGTCACCGAGG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E327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3292B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40FFCEB7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9818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2A58E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PT1α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084D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CACATTCAGGCAGCAAGAG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5AC9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AC6F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26760FFE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AA2C48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718BE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PT1α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16DF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GAGCGGAGCAGAGTGGAA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B4946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D9D3E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27C3C9EF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04D2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ACAEC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OX1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8F6E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GAACTCACCTTCGAGGCTTG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5F9F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3CCC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3C2C1725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68EEC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45B6F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OX1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8392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TCCCCTTAGTGATGAGCTG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49150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77A4F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0D9FAE81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0B63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DC2D2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36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D400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AGCCAGGTATTGCAGTTCTTT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F58D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FFE6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26E4A62D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652B8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D03E1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36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B3C7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CATTTGCTGATGTCTAGCAC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AA273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70918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13CA0161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7D8A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CE488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TTP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0DA5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CAAGCTCACGTACTCCACTG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585D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C461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3156BDA5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A3A6F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499C4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TTP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C8F3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CCTCCATAGTAAGGCCACATC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0EA837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81627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7616748D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636D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63808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TP1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47408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GGGCAGTGTCTCATCTATGG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3EB7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DEFD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7779CAED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22B93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CE850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TP1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293E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CGATGTACTGAACCACCG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17C8F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439C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6FF8AD65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AF06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95F85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SR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64CF5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AAACGAGGCCCGAAGATTT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2024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D81C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21AB0610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20F06E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B485C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SR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DDB2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AGCCCATAGACCCGGAA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CF3D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3009B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5267C2EB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45FC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ABA94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OX5AP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96A3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AACGCATCATACTCTTCCTGTT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CE25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461C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2C03EDFF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D90F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9FBE5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OX5AP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5591E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GGAATGAGAAGTAGAGGGGA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C2323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CE116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583E160F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E23C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3F88D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SL4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0BFF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CTGGCCGACCTAAGGGAG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18B9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4514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69D01BDE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E1296B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FEE44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微软雅黑" w:eastAsia="微软雅黑" w:hAnsi="微软雅黑" w:cs="Arial" w:hint="eastAsia"/>
                <w:color w:val="000000"/>
                <w:kern w:val="0"/>
                <w:sz w:val="18"/>
                <w:szCs w:val="18"/>
              </w:rPr>
              <w:t xml:space="preserve">ACSL4 R 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human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87918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CCAAAGGCAAGTAGCCAAT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E6511D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2AF6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20C90E4F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A13D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6863D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PCAT3 F (human)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C153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GAGACCTACCTCATCCACCT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5AE9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80D7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724BAFF7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6A72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B703F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PCAT3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21010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GGCCCATTAGTCGAAGG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1A757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D6BC2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218E7205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A834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7C027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OX15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7020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GGCAAGGAGACAGAACTCAA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63B0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3966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779B7D70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8F9E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58668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OX15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61ADF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AGCGGTAACAAGGGAACC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5CD38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2B850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644FB89A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8235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E122A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OXE3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BADF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GTCACCGAACCGGATGGTA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DF79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0E07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5CB2EEC2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9CC7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D5562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OXE3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80CF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GGTAGCATTCTTGTCGG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60292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D86A2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7E458C8B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E76B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9C6BE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7A11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E50DB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CTCCAAAGGAGGTTACCTG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CA65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FE3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050FBF8A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D9C51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D2B7F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7A11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E7CE0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GACTCCCCTCAGTAAAGTGAC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7B9D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111AC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5A666914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3D29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23EE2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3A2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470E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TGGTGCCGTGGTCATAAT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C889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FE80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32BEB889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A181B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DB969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3A2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872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CTCAGGTAATCGAGACGCC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6007E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D8CC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5710D758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A3E7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FBBEF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MOX1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8D740" w14:textId="233938F8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GACTGCGTTCCTGCTCAAC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698D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1CA0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70CBE084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2328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F8F33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MOX1 R (human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6F865" w14:textId="45B2A420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AGCCCTACAGCAACTGTCG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400C1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5D993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0B297355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12CB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CDB05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EAP3 F (human)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F1D79C" w14:textId="24D7324F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CCCCGGAGGTCATCTTTG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960C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180D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17E9B97D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3A3D93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5904F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EAP3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18740" w14:textId="6EB1CD80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TTGCTCTGTAGGGTTGCTC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E693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6F09E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1339BBEF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DACF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60DD7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TL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DDDF3" w14:textId="4C41CD03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GCCTGGTCAATTTGTACCT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88F8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6856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59E74179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B73AD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C181F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TL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4FEC8" w14:textId="5658E4D8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CAATTCGCGGAAGAAGTG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F354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B603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5183B3A9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7A5D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31C54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FR1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A1A05" w14:textId="7AC0FF55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CATTGTCATATACCCGGTTCA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51AD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837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2E0A151A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902EFD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677C8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FR1 R (human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20E7A4" w14:textId="1869344E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ATAGCCCAAGTAGCCAATCAT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3329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833DB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6E1157D0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8574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99B1B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BP1 F (human)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3684F" w14:textId="637E0878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AGGCGGGTGTAAGATCAAAG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8CB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3550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2E685233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2ACD7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8D8BB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BP1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51278" w14:textId="1B48CD7A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CAAATCTGCTTGACACACTC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2412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AAB3F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3B671B1D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63ED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46003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F2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43CA4" w14:textId="6503B6A0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AGCGACGGAAAGAGTATGA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72B8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EC77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74C1B899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7FD2D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0898C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F2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A5786" w14:textId="430B05A9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ACTGGTTTCTGACTGGATGT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5C76DC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48C531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633BB590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3B09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2A064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TH1 F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02DA1" w14:textId="4E1C7727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CCCATTTGTGTGACTTCAT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3772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915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2A3A1FC4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B13D2B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8444A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TH1 R (huma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AB70C" w14:textId="6941CE43" w:rsidR="00E94C14" w:rsidRPr="00E94C14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</w:t>
            </w:r>
            <w:r w:rsidR="00E94C14"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CCGAGGCTTAGCTTTCATT</w:t>
            </w: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5D3547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1D08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5FC4BFC6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16FA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6390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S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5D08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GCCGCTAGAGGTGAAATTCT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E8E5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830C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1B86B8E7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FDFB9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91EC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S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0E931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ATTCTTGGCAAATGCTTTC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2E525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19C42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6785845D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03A5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7A7C2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l2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9197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TAAAAACCTGGATCGGAACCAA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2C06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BDE8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240147A7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33C60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40665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l2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1E34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CATTAGCTTCAGATTTACGGG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80670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BB7A7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045DAF04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9E2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8EC2E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l5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D88F6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CTGCTTTGCCTACCTCTC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2610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1E22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536918AA" w14:textId="77777777" w:rsidTr="00E94C14">
        <w:trPr>
          <w:trHeight w:val="283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0FCC73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2320C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l5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C892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CGAGTGACAAACACGACTGC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71688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82611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362DA6FA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41E5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6C74E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12b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CE7DF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GGTTTGCCATCGTTTTGCTG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363B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54E6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731D0B69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B8B7B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D2AC2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12b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4008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CAGGTGAGGTTCACTGTTTC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3628FF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F773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727642EC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BAF3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8D6C0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1b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6385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AAATGCCACCTTTTGACAGTG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C156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D17C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367E55D3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24DD2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A0555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1b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5F11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GGATGCTCTCATCAGGACA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E27E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BE16D3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1691B736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F49D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B0437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xcl5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963A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CCAGCTCGCCATTCATG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0F0B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E3C7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69E3E974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E454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2439D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xcl5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AC0F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TGCGGCTATGACTGAGGAA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5AC7B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C5920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0F03CACF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FF64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172A2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xcl1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B7F9E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TGGGATTCACCTCAAGAACAT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AB21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E56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6AEC7EBB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81CA0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BEED2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xcl1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CF8D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AGGGTCAAGGCAAGCCTC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40E40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39088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15E24EFA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6B72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6D50A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xcl16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CB9D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CTTGTCTCTTGCGTTCTTC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2416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3CD2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11336891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C7F66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B036D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xcl16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346DD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CCAAAGTACCCTGCGGTATC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75AA6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D8851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135082E3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F2DA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C8767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f</w:t>
            </w:r>
            <w:proofErr w:type="spellEnd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α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51EE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AGGCGGTGCCTATGTCT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03B5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08EB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4066CC96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A07F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D0A49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f</w:t>
            </w:r>
            <w:proofErr w:type="spellEnd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α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63B2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GATCACCCCGAAGTTCAGTA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8297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B34D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20179A87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35E0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FBDE1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l3a1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4934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TGTAACATGGAAACTGGGGAAA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363C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7F10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65FC4CF6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FEADC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31CE2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l3a1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E1B3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CATAGCTGAACTGAAAACCACC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6C22E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4375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4637EF18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16E5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927B1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l4a1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9BEE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TGGCACAAAAGGGACGAG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DAD1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6FB6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35182BDD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C408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A4B94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l4a1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65068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CGTGGCCGAGAATTTCACC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931AE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3AD9D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3A06F2A5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7903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45043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fb1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EC73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TCCCGTGGCTTCTAGTG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D1C5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3FDA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16406ABE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76AE6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ECD3E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fb1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ABA7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CCTTAGTTTGGACAGGATCT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FFD6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975FE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09CE4D4F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BA9D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BFFE3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gf</w:t>
            </w:r>
            <w:proofErr w:type="spellEnd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76A2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GGCCTCTTCTGCGATTT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0378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F1C5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04CD5A2F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8892B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331CA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gf</w:t>
            </w:r>
            <w:proofErr w:type="spellEnd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DFDB7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TCCAGGCAAGTGCATTGGT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303B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1CEF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54F6B93C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973F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B3DCF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l1a1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300B8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CTCCTCTTAGGGGCCACT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7FFA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89FC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0603DB54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D1D1F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C2FE7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l1a1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7CFC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CACGTCTCACCATTGGG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BBF6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A49F3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0EE271B6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1D62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811ED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ta2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89BA7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TCCCAGACATCAGGGAGTAA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300D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4B00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42029815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1132F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B9B12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ta2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E6FD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CGGATACTTCAGCGTCAGG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5BEA1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F2EC8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3D6366DE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126E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8E84D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sn</w:t>
            </w:r>
            <w:proofErr w:type="spellEnd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8B485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GAGGTGGTGATAGCCGGTAT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2B41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33CE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12807EDB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6E3867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76948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sn</w:t>
            </w:r>
            <w:proofErr w:type="spellEnd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C88A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GGGTAATCCATAGAGCCCA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29248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2AF6B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79DA3CC4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F491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F3AD4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rebp1c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C5AC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GACCCGGCTATTCCGTGA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3958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B507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5A73DBC5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5A281C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C18C3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rebp1c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D163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TGGGCTGAGCAATACAGTTC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9F59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FE291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06D9F357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3019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20BC5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cd1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6688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TCTTGCGATACACTCTGGTG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5578B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C281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6353E89B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8F7F1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2CC04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cd1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8401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GGGATTGAATGTTCTTGTCG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EF72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CCD12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1BAE0348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F5D9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858D0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c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FD0A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TGGGCGGAATGGTCTCTTT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3AC3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1CFC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6EB50CCB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094C7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189C4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c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FADD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GGGGACCTTGTCTTCATCA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D532B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C83B1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6F9DE26B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8AC6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B9B69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pt2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F99C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AGCACAGCATCGTACCCA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B1AC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EC95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029A569D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41357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66BCD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pt2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6620A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CCCAATGCCGTTCTCAAAAT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E624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D3AEC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4462ACE0" w14:textId="77777777" w:rsidTr="00E94C14">
        <w:trPr>
          <w:trHeight w:val="309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9879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D2D14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mgcs2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31DC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AAGAGAGCGATGCAGGAAAC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95F37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687C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7E492465" w14:textId="77777777" w:rsidTr="00E94C14">
        <w:trPr>
          <w:trHeight w:val="309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8EE08C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49262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mgcs2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9E1C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TCCACATATTGGGCTGGAA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7D5A0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B53C3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21798D1D" w14:textId="77777777" w:rsidTr="00E94C14">
        <w:trPr>
          <w:trHeight w:val="309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3E9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9CD3B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pt1b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2122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GCACACCAGGCAGTAGCTTT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F4EB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C8A1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3ACB9B4A" w14:textId="77777777" w:rsidTr="00E94C14">
        <w:trPr>
          <w:trHeight w:val="318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74A5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5B6C9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pt1b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61517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AGGAGTTGATTCCAGACAGGT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F2B0D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39658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4BAC837D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1403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DA8CF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ox1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5F0F5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AACTTCCTCACTCGAAGCCA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D33A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2A76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7F7E99F9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3D3C49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3E893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ox1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40FB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TGGGCGTAGGTGCCAATTA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C243E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73811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46518395" w14:textId="77777777" w:rsidTr="00E94C14">
        <w:trPr>
          <w:trHeight w:val="292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5CF5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4FBCAF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ar</w:t>
            </w:r>
            <w:proofErr w:type="spellEnd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α F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06400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TATGGAGTGACATAGAGTGTGCT-3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2CD5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D68F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</w:tr>
      <w:tr w:rsidR="00E94C14" w:rsidRPr="00E94C14" w14:paraId="7E3FDD28" w14:textId="77777777" w:rsidTr="00E94C14">
        <w:trPr>
          <w:trHeight w:val="292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1C485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4CF08A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ar</w:t>
            </w:r>
            <w:proofErr w:type="spellEnd"/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α R (mou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4D04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CACTTCAATCCACCCAGAAAG-3’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A5F33A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0D8F4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132940C2" w14:textId="77777777" w:rsidTr="00E94C14">
        <w:trPr>
          <w:trHeight w:val="283"/>
        </w:trPr>
        <w:tc>
          <w:tcPr>
            <w:tcW w:w="62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C671" w14:textId="77777777" w:rsid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7AF13786" w14:textId="77777777" w:rsid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  <w:p w14:paraId="026422B9" w14:textId="77777777" w:rsid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  <w:p w14:paraId="21D6B8EF" w14:textId="77777777" w:rsid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  <w:p w14:paraId="13F48BA4" w14:textId="77777777" w:rsid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  <w:p w14:paraId="6B988F2F" w14:textId="77777777" w:rsid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  <w:p w14:paraId="328FEE30" w14:textId="77777777" w:rsidR="00FA10DE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  <w:p w14:paraId="702CCFD2" w14:textId="77777777" w:rsidR="00FA10DE" w:rsidRDefault="00FA10DE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  <w:p w14:paraId="73144389" w14:textId="77777777" w:rsidR="00E94C14" w:rsidRPr="00E94C14" w:rsidRDefault="00E94C14" w:rsidP="00241667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D04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618D" w14:textId="77777777" w:rsidR="00E94C14" w:rsidRPr="00E94C14" w:rsidRDefault="00E94C14" w:rsidP="00E9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4C14" w:rsidRPr="00E94C14" w14:paraId="2E1D93BA" w14:textId="77777777" w:rsidTr="00E94C14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007C" w14:textId="77777777" w:rsidR="00E94C14" w:rsidRPr="00E94C14" w:rsidRDefault="00E94C14" w:rsidP="00E9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5CC0" w14:textId="77777777" w:rsidR="00E94C14" w:rsidRPr="00E94C14" w:rsidRDefault="00E94C14" w:rsidP="00E94C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2B6F" w14:textId="77777777" w:rsidR="00E94C14" w:rsidRPr="00E94C14" w:rsidRDefault="00E94C14" w:rsidP="00E94C14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1A90" w14:textId="77777777" w:rsidR="00E94C14" w:rsidRPr="00E94C14" w:rsidRDefault="00E94C14" w:rsidP="00E94C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ECF7" w14:textId="77777777" w:rsidR="00E94C14" w:rsidRPr="00E94C14" w:rsidRDefault="00E94C14" w:rsidP="00E9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4C14" w:rsidRPr="00E94C14" w14:paraId="46D0DBA3" w14:textId="77777777" w:rsidTr="00E94C14">
        <w:trPr>
          <w:trHeight w:val="498"/>
        </w:trPr>
        <w:tc>
          <w:tcPr>
            <w:tcW w:w="708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03DBF" w14:textId="77777777" w:rsid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E94C14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FCN3 shRNA sequence</w:t>
            </w:r>
          </w:p>
          <w:p w14:paraId="3FB911C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A70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0DAF8504" w14:textId="77777777" w:rsidTr="00E94C14">
        <w:trPr>
          <w:trHeight w:val="498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6CE1C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DF678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051B74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que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246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022A3EDD" w14:textId="77777777" w:rsidTr="00E94C14">
        <w:trPr>
          <w:trHeight w:val="583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EB3E3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7BF3D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#-F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2A9074B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CGGGCATCCTGTTACCGATCAAATCTCG AGATTTGATCGGTAACAGGATGCTTTTTG-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CD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709D7EDF" w14:textId="77777777" w:rsidTr="00E94C14">
        <w:trPr>
          <w:trHeight w:val="583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A59B7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0792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#-R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2C04776E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ATTCAAAAAGCATCCTGTTACCGATCAAAT CTCGAGATTTGATCGGTAACAGGATGC-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7B85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0C45E0AE" w14:textId="77777777" w:rsidTr="00E94C14">
        <w:trPr>
          <w:trHeight w:val="583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91DE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C3E19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#-F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806F422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CCGGCTTTAATGGTAACCGTACTTTCTCGA GAAAGTACGGTTACCATTAAAGTTTTTG-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BF40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94C14" w:rsidRPr="00E94C14" w14:paraId="71C68478" w14:textId="77777777" w:rsidTr="00E94C14">
        <w:trPr>
          <w:trHeight w:val="583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9324C" w14:textId="77777777" w:rsidR="00E94C14" w:rsidRPr="00E94C14" w:rsidRDefault="00E94C14" w:rsidP="00E94C1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B8B9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#-R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2E45FA31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4C1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’-AATTCAAAAACTTTAATGGTAACCGTACTTT CTCGAGAAAGTACGGTTACCATTAAAG-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EC56" w14:textId="77777777" w:rsidR="00E94C14" w:rsidRPr="00E94C14" w:rsidRDefault="00E94C14" w:rsidP="00E94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0730D93" w14:textId="77777777" w:rsidR="00DE173B" w:rsidRPr="00E94C14" w:rsidRDefault="00DE173B">
      <w:pPr>
        <w:rPr>
          <w:sz w:val="18"/>
          <w:szCs w:val="18"/>
        </w:rPr>
      </w:pPr>
    </w:p>
    <w:sectPr w:rsidR="00DE173B" w:rsidRPr="00E94C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56E1D0" w14:textId="77777777" w:rsidR="00855399" w:rsidRDefault="00855399" w:rsidP="008D6972">
      <w:r>
        <w:separator/>
      </w:r>
    </w:p>
  </w:endnote>
  <w:endnote w:type="continuationSeparator" w:id="0">
    <w:p w14:paraId="1A65E68C" w14:textId="77777777" w:rsidR="00855399" w:rsidRDefault="00855399" w:rsidP="008D6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14DA4" w14:textId="77777777" w:rsidR="00855399" w:rsidRDefault="00855399" w:rsidP="008D6972">
      <w:r>
        <w:separator/>
      </w:r>
    </w:p>
  </w:footnote>
  <w:footnote w:type="continuationSeparator" w:id="0">
    <w:p w14:paraId="43E460D7" w14:textId="77777777" w:rsidR="00855399" w:rsidRDefault="00855399" w:rsidP="008D6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C14"/>
    <w:rsid w:val="00090A8E"/>
    <w:rsid w:val="001510C6"/>
    <w:rsid w:val="00241667"/>
    <w:rsid w:val="00855399"/>
    <w:rsid w:val="008D6972"/>
    <w:rsid w:val="00901AC4"/>
    <w:rsid w:val="00D21E15"/>
    <w:rsid w:val="00DE173B"/>
    <w:rsid w:val="00E94C14"/>
    <w:rsid w:val="00F342E3"/>
    <w:rsid w:val="00FA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5710A"/>
  <w15:chartTrackingRefBased/>
  <w15:docId w15:val="{0BE24873-2D70-4AFD-A147-90C7EFF8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9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9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17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0</Words>
  <Characters>5417</Characters>
  <Application>Microsoft Office Word</Application>
  <DocSecurity>0</DocSecurity>
  <Lines>45</Lines>
  <Paragraphs>12</Paragraphs>
  <ScaleCrop>false</ScaleCrop>
  <Company/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美 袁</dc:creator>
  <cp:keywords/>
  <dc:description/>
  <cp:lastModifiedBy>艳美 袁</cp:lastModifiedBy>
  <cp:revision>3</cp:revision>
  <dcterms:created xsi:type="dcterms:W3CDTF">2024-02-19T09:12:00Z</dcterms:created>
  <dcterms:modified xsi:type="dcterms:W3CDTF">2024-03-27T14:13:00Z</dcterms:modified>
</cp:coreProperties>
</file>